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1"/>
        <w:snapToGrid w:val="false"/>
        <w:spacing w:lineRule="auto" w:line="240" w:before="0" w:after="0"/>
        <w:ind w:left="2376" w:hanging="23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The t</w:t>
      </w:r>
      <w:r>
        <w:rPr>
          <w:rFonts w:cs="Times New Roman" w:ascii="Times New Roman" w:hAnsi="Times New Roman"/>
        </w:rPr>
        <w:t>op 30</w:t>
      </w:r>
      <w:r>
        <w:rPr>
          <w:rFonts w:cs="Times New Roman" w:ascii="Times New Roman" w:hAnsi="Times New Roman"/>
        </w:rPr>
        <w:t xml:space="preserve"> most abundant </w:t>
      </w:r>
      <w:r>
        <w:rPr>
          <w:rFonts w:cs="Times New Roman" w:ascii="Times New Roman" w:hAnsi="Times New Roman"/>
        </w:rPr>
        <w:t xml:space="preserve">tags in </w:t>
      </w:r>
      <w:r>
        <w:rPr>
          <w:rFonts w:cs="Times New Roman" w:ascii="Times New Roman" w:hAnsi="Times New Roman"/>
        </w:rPr>
        <w:t>mouse uterus from digital gene expressio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835"/>
        <w:gridCol w:w="761"/>
        <w:gridCol w:w="1015"/>
        <w:gridCol w:w="3517"/>
      </w:tblGrid>
      <w:tr>
        <w:trPr>
          <w:trHeight w:val="340" w:hRule="atLeast"/>
        </w:trPr>
        <w:tc>
          <w:tcPr>
            <w:tcW w:w="21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g name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5" w:right="-107" w:hanging="112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tivation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lay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mbol</w:t>
            </w:r>
          </w:p>
        </w:tc>
        <w:tc>
          <w:tcPr>
            <w:tcW w:w="35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scription</w:t>
            </w:r>
          </w:p>
        </w:tc>
      </w:tr>
      <w:tr>
        <w:trPr>
          <w:trHeight w:val="397" w:hRule="exact"/>
        </w:trPr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TCCCTCTTCTGG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3,550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left="-1" w:hanging="106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,210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2_repeat</w:t>
            </w:r>
          </w:p>
        </w:tc>
        <w:tc>
          <w:tcPr>
            <w:tcW w:w="35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ic repeat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TGCCCTCTTCTG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4,97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,93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2_repeat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ic repeat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TGGAGAAATGACC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,16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,55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41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L41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GCCCTCTTCTG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,38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,93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2_repeat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omic repeat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TTGCCAAGGAGGA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,208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,0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3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L3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ATAATTTGAGAG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,819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,82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x1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ytochrome c oxidase subunit I 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GGTGACTTGATG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,009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,13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24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24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TCTTCCCAGAGGAA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,208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,79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4x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4, X-linked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TTCAATAATTTAA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,399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,62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x2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chrome c oxidase subunit II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GTGAAACTGGAT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,467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,3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7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7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AAAATTTGACAAT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,835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,43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23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23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AATGAACCAGCCC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,50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,56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38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L38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GGACAGGTGGCA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,1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,98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19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19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CAACCCAACAGGA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,3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,6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b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chrome b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GTTTACCTTTGTA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,32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,7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16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16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TAAACTGAGTCCA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,1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,1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23a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L23a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CAGGCTGAGAAA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,432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,6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arc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creted acidic cysteine rich glycoprotein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CTGCATTTGCGGC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,378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,6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p0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, large, P0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GCCCTCATTAAA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,7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,03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p1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, large, P1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AAGATGCAGGAG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,4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,24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26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L26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GCAGGGTATTAAC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,244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,3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g1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, gamma, cytoplasmic 1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AAATCTCCTAGGC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,54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,6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XDB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milar to Zinc finger X-linked protein ZXDB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AGATGGTGGGTGA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,601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,5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fitm3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feron induced transmembrane protein 3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CACCTGTCACCA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,783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,06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t1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umor protein, translationally-controlled 1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AGCTGGGAAGA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,9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,4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15a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15A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AAGCGACTCATT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,644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,4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20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20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GCCACCCACTCC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,422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,05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15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15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ATGCCAAACCCTC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,795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,1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2m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a-2 microglobulin</w:t>
            </w:r>
          </w:p>
        </w:tc>
      </w:tr>
      <w:tr>
        <w:trPr>
          <w:trHeight w:val="397" w:hRule="exact"/>
        </w:trPr>
        <w:tc>
          <w:tcPr>
            <w:tcW w:w="2178" w:type="dxa"/>
            <w:tcBorders/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AAGAAGATGATGG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,5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,4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3a</w:t>
            </w:r>
          </w:p>
        </w:tc>
        <w:tc>
          <w:tcPr>
            <w:tcW w:w="35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S3A</w:t>
            </w:r>
          </w:p>
        </w:tc>
      </w:tr>
      <w:tr>
        <w:trPr>
          <w:trHeight w:val="397" w:hRule="exact"/>
        </w:trPr>
        <w:tc>
          <w:tcPr>
            <w:tcW w:w="21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right="-107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AGGTGGAATTGTC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,204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,285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35</w:t>
            </w:r>
          </w:p>
        </w:tc>
        <w:tc>
          <w:tcPr>
            <w:tcW w:w="35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somal protein L35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widowControl/>
      <w:autoSpaceDE w:val="false"/>
      <w:spacing w:lineRule="atLeast" w:line="240" w:before="72" w:after="0"/>
      <w:ind w:left="458" w:hanging="0"/>
      <w:jc w:val="left"/>
    </w:pPr>
    <w:rPr>
      <w:rFonts w:ascii="宋体;SimSun" w:hAnsi="宋体;SimSun" w:cs="宋体;SimSun"/>
      <w:bCs/>
      <w:kern w:val="0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4:29:00Z</dcterms:created>
  <dc:creator>Su Renwei</dc:creator>
  <dc:description/>
  <dc:language>en-US</dc:language>
  <cp:lastModifiedBy>Su Renwei</cp:lastModifiedBy>
  <dcterms:modified xsi:type="dcterms:W3CDTF">2010-11-04T04:29:00Z</dcterms:modified>
  <cp:revision>1</cp:revision>
  <dc:subject/>
  <dc:title/>
</cp:coreProperties>
</file>